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7AE13" w14:textId="3BC4AC3D" w:rsidR="00DD0A58" w:rsidRPr="005E54B0" w:rsidRDefault="005E54B0" w:rsidP="00C572B0">
      <w:pPr>
        <w:rPr>
          <w:b/>
          <w:bCs/>
          <w:color w:val="000000" w:themeColor="text1"/>
          <w:lang w:val="en-US"/>
        </w:rPr>
      </w:pPr>
      <w:r w:rsidRPr="005E54B0">
        <w:rPr>
          <w:b/>
          <w:bCs/>
          <w:color w:val="000000" w:themeColor="text1"/>
          <w:lang w:val="en-US"/>
        </w:rPr>
        <w:t>Multimedia Appendix 2. Asthma symptom burden questionnaire.</w:t>
      </w:r>
    </w:p>
    <w:p w14:paraId="642DBC15" w14:textId="633DDE85" w:rsidR="000A3BB2" w:rsidRPr="006158F8" w:rsidRDefault="00FA6142" w:rsidP="00C572B0">
      <w:pPr>
        <w:rPr>
          <w:b/>
          <w:color w:val="000000" w:themeColor="text1"/>
          <w:sz w:val="32"/>
          <w:szCs w:val="32"/>
          <w:lang w:val="en-US"/>
        </w:rPr>
      </w:pPr>
      <w:r>
        <w:rPr>
          <w:b/>
          <w:color w:val="3870C0"/>
          <w:sz w:val="32"/>
          <w:szCs w:val="32"/>
          <w:lang w:val="en-US"/>
        </w:rPr>
        <w:t>Daily Asthma symptoms questionnaire</w:t>
      </w:r>
    </w:p>
    <w:p w14:paraId="49955FC6" w14:textId="77777777" w:rsidR="00DD0A58" w:rsidRPr="006158F8" w:rsidRDefault="00DD0A58" w:rsidP="00C572B0">
      <w:pPr>
        <w:rPr>
          <w:color w:val="000000" w:themeColor="text1"/>
          <w:lang w:val="en-US"/>
        </w:rPr>
      </w:pPr>
    </w:p>
    <w:p w14:paraId="3ABE5BE6" w14:textId="07E341D7" w:rsidR="00DD0A58" w:rsidRPr="006158F8" w:rsidRDefault="00FA6142" w:rsidP="0046159C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Did you experience Asthma related symptoms today?</w:t>
      </w:r>
    </w:p>
    <w:p w14:paraId="33D847AB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0B423F0B" w14:textId="512D4CBB" w:rsidR="0046159C" w:rsidRPr="006158F8" w:rsidRDefault="0046159C" w:rsidP="0046159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FA6142">
        <w:rPr>
          <w:lang w:val="en-US"/>
        </w:rPr>
        <w:t>No</w:t>
      </w:r>
    </w:p>
    <w:p w14:paraId="07794D42" w14:textId="4585DC9C" w:rsidR="0046159C" w:rsidRPr="006158F8" w:rsidRDefault="0046159C" w:rsidP="0046159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 w:rsidR="0033724C">
        <w:rPr>
          <w:sz w:val="24"/>
          <w:szCs w:val="24"/>
        </w:rPr>
        <w:t xml:space="preserve"> </w:t>
      </w:r>
      <w:r w:rsidR="00FA6142">
        <w:rPr>
          <w:sz w:val="24"/>
          <w:szCs w:val="24"/>
        </w:rPr>
        <w:t>light symptoms</w:t>
      </w:r>
    </w:p>
    <w:p w14:paraId="5395A2A9" w14:textId="3C36C206" w:rsidR="0046159C" w:rsidRPr="006158F8" w:rsidRDefault="0046159C" w:rsidP="0046159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FA6142">
        <w:rPr>
          <w:lang w:val="en-US"/>
        </w:rPr>
        <w:t>medium symptoms</w:t>
      </w:r>
    </w:p>
    <w:p w14:paraId="2E8E0463" w14:textId="6CC8EBB9" w:rsidR="0046159C" w:rsidRPr="006158F8" w:rsidRDefault="0046159C" w:rsidP="0046159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FA6142">
        <w:rPr>
          <w:lang w:val="en-US"/>
        </w:rPr>
        <w:t>severe symptoms</w:t>
      </w:r>
    </w:p>
    <w:p w14:paraId="71FFCF23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3A982D98" w14:textId="69B5839C" w:rsidR="00FA6142" w:rsidRPr="006158F8" w:rsidRDefault="00FA6142" w:rsidP="00FA6142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Did you experience Asthma related symptoms last night?</w:t>
      </w:r>
    </w:p>
    <w:p w14:paraId="70D162CF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0075CA08" w14:textId="77777777" w:rsidR="00FA6142" w:rsidRPr="006158F8" w:rsidRDefault="00FA6142" w:rsidP="00FA61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No</w:t>
      </w:r>
    </w:p>
    <w:p w14:paraId="41D4544C" w14:textId="77777777" w:rsidR="00FA6142" w:rsidRPr="006158F8" w:rsidRDefault="00FA6142" w:rsidP="00FA6142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light symptoms</w:t>
      </w:r>
    </w:p>
    <w:p w14:paraId="09B2B4B7" w14:textId="77777777" w:rsidR="00FA6142" w:rsidRPr="006158F8" w:rsidRDefault="00FA6142" w:rsidP="00FA61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medium symptoms</w:t>
      </w:r>
    </w:p>
    <w:p w14:paraId="27CB8BE7" w14:textId="77777777" w:rsidR="00FA6142" w:rsidRPr="006158F8" w:rsidRDefault="00FA6142" w:rsidP="00FA61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evere symptoms</w:t>
      </w:r>
    </w:p>
    <w:p w14:paraId="68F39ACB" w14:textId="77777777" w:rsidR="0046159C" w:rsidRPr="006158F8" w:rsidRDefault="0046159C" w:rsidP="0033724C">
      <w:pPr>
        <w:pStyle w:val="ListParagraph"/>
        <w:rPr>
          <w:lang w:val="en-US"/>
        </w:rPr>
      </w:pPr>
    </w:p>
    <w:p w14:paraId="64865DDF" w14:textId="450724E9" w:rsidR="00DD0A58" w:rsidRPr="006158F8" w:rsidRDefault="00FA6142" w:rsidP="0046159C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Did you experience an Asthma attack today?</w:t>
      </w:r>
    </w:p>
    <w:p w14:paraId="11CC2515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4F199F4B" w14:textId="50DEA10F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FA6142">
        <w:rPr>
          <w:lang w:val="en-US"/>
        </w:rPr>
        <w:t>No</w:t>
      </w:r>
    </w:p>
    <w:p w14:paraId="7844BCAA" w14:textId="46E0DD68" w:rsidR="0033724C" w:rsidRPr="00FA6142" w:rsidRDefault="0033724C" w:rsidP="00FA6142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</w:t>
      </w:r>
      <w:r w:rsidR="00FA6142">
        <w:rPr>
          <w:sz w:val="24"/>
          <w:szCs w:val="24"/>
        </w:rPr>
        <w:t>Yes</w:t>
      </w:r>
    </w:p>
    <w:p w14:paraId="2964326B" w14:textId="77777777" w:rsidR="0046159C" w:rsidRPr="006158F8" w:rsidRDefault="0046159C" w:rsidP="0033724C">
      <w:pPr>
        <w:pStyle w:val="ListParagraph"/>
        <w:rPr>
          <w:lang w:val="en-US"/>
        </w:rPr>
      </w:pPr>
    </w:p>
    <w:p w14:paraId="03EEFC74" w14:textId="30254CDC" w:rsidR="00DD0A58" w:rsidRPr="006158F8" w:rsidRDefault="00FA6142" w:rsidP="0046159C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Did you have to reschedule one of your activities due to Asthma related symptoms today</w:t>
      </w:r>
      <w:r w:rsidR="006158F8">
        <w:rPr>
          <w:lang w:val="en-US"/>
        </w:rPr>
        <w:t>?</w:t>
      </w:r>
    </w:p>
    <w:p w14:paraId="0257AFDB" w14:textId="68ABB8ED" w:rsidR="0046159C" w:rsidRPr="006158F8" w:rsidRDefault="0046159C" w:rsidP="0046159C">
      <w:pPr>
        <w:pStyle w:val="ListParagraph"/>
        <w:rPr>
          <w:color w:val="000000" w:themeColor="text1"/>
          <w:lang w:val="en-US"/>
        </w:rPr>
      </w:pPr>
    </w:p>
    <w:p w14:paraId="52EE90C1" w14:textId="77777777" w:rsidR="00FA6142" w:rsidRPr="006158F8" w:rsidRDefault="00FA6142" w:rsidP="00FA61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No</w:t>
      </w:r>
    </w:p>
    <w:p w14:paraId="253413EE" w14:textId="77777777" w:rsidR="00FA6142" w:rsidRPr="00FA6142" w:rsidRDefault="00FA6142" w:rsidP="00FA6142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Yes</w:t>
      </w:r>
    </w:p>
    <w:p w14:paraId="46B2FC45" w14:textId="77777777" w:rsidR="0046159C" w:rsidRPr="006158F8" w:rsidRDefault="0046159C" w:rsidP="0033724C">
      <w:pPr>
        <w:pStyle w:val="ListParagraph"/>
        <w:rPr>
          <w:color w:val="000000" w:themeColor="text1"/>
          <w:lang w:val="en-US"/>
        </w:rPr>
      </w:pPr>
    </w:p>
    <w:p w14:paraId="53AA9667" w14:textId="612F2D89" w:rsidR="00FA6142" w:rsidRPr="006158F8" w:rsidRDefault="00FA6142" w:rsidP="00FA6142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Did you have to stay away from work today due to Asthma related symptoms?</w:t>
      </w:r>
    </w:p>
    <w:p w14:paraId="5258C981" w14:textId="77777777" w:rsidR="00FA6142" w:rsidRPr="006158F8" w:rsidRDefault="00FA6142" w:rsidP="00FA6142">
      <w:pPr>
        <w:pStyle w:val="ListParagraph"/>
        <w:rPr>
          <w:color w:val="000000" w:themeColor="text1"/>
          <w:lang w:val="en-US"/>
        </w:rPr>
      </w:pPr>
    </w:p>
    <w:p w14:paraId="33373CC5" w14:textId="77777777" w:rsidR="00FA6142" w:rsidRPr="006158F8" w:rsidRDefault="00FA6142" w:rsidP="00FA61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No</w:t>
      </w:r>
    </w:p>
    <w:p w14:paraId="69232269" w14:textId="77777777" w:rsidR="00FA6142" w:rsidRPr="00FA6142" w:rsidRDefault="00FA6142" w:rsidP="00FA6142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Yes</w:t>
      </w:r>
    </w:p>
    <w:p w14:paraId="48628D68" w14:textId="77777777" w:rsidR="0046159C" w:rsidRPr="006158F8" w:rsidRDefault="0046159C" w:rsidP="0046159C">
      <w:pPr>
        <w:rPr>
          <w:color w:val="000000" w:themeColor="text1"/>
          <w:lang w:val="en-US"/>
        </w:rPr>
      </w:pPr>
    </w:p>
    <w:p w14:paraId="12AB0D08" w14:textId="45D11117" w:rsidR="006158F8" w:rsidRPr="006158F8" w:rsidRDefault="00FA6142" w:rsidP="006158F8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How often did you have to use your Asthma rescue medication today?</w:t>
      </w:r>
    </w:p>
    <w:p w14:paraId="68F82F6D" w14:textId="77777777" w:rsidR="009D2A14" w:rsidRPr="006158F8" w:rsidRDefault="009D2A14" w:rsidP="009D2A14">
      <w:pPr>
        <w:pStyle w:val="ListParagraph"/>
        <w:rPr>
          <w:lang w:val="en-US"/>
        </w:rPr>
      </w:pPr>
    </w:p>
    <w:p w14:paraId="1B53DCCD" w14:textId="67528643" w:rsidR="0033724C" w:rsidRPr="006158F8" w:rsidRDefault="0033724C" w:rsidP="00FA61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FA6142">
        <w:rPr>
          <w:lang w:val="en-US"/>
        </w:rPr>
        <w:t>[insert number]</w:t>
      </w:r>
    </w:p>
    <w:p w14:paraId="6D7150F6" w14:textId="77777777" w:rsidR="009D2A14" w:rsidRPr="006158F8" w:rsidRDefault="009D2A14" w:rsidP="0033724C">
      <w:pPr>
        <w:pStyle w:val="ListParagraph"/>
        <w:rPr>
          <w:lang w:val="en-US"/>
        </w:rPr>
      </w:pPr>
    </w:p>
    <w:p w14:paraId="5ACAB780" w14:textId="5D836AF2" w:rsidR="006158F8" w:rsidRPr="006158F8" w:rsidRDefault="00FA6142" w:rsidP="006158F8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Did you adhere to your medication prescription today?</w:t>
      </w:r>
    </w:p>
    <w:p w14:paraId="253BD812" w14:textId="77777777" w:rsidR="009D2A14" w:rsidRPr="006158F8" w:rsidRDefault="009D2A14" w:rsidP="009D2A14">
      <w:pPr>
        <w:pStyle w:val="ListParagraph"/>
        <w:rPr>
          <w:lang w:val="en-US"/>
        </w:rPr>
      </w:pPr>
    </w:p>
    <w:p w14:paraId="7CF04D58" w14:textId="4D90F90F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FA6142">
        <w:rPr>
          <w:lang w:val="en-US"/>
        </w:rPr>
        <w:t>No</w:t>
      </w:r>
    </w:p>
    <w:p w14:paraId="29D43516" w14:textId="623C8574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</w:t>
      </w:r>
      <w:r w:rsidR="00FA6142">
        <w:rPr>
          <w:sz w:val="24"/>
          <w:szCs w:val="24"/>
        </w:rPr>
        <w:t>Yes</w:t>
      </w:r>
    </w:p>
    <w:p w14:paraId="09A28EB0" w14:textId="067F22B7" w:rsidR="009B5F89" w:rsidRPr="00FA6142" w:rsidRDefault="0033724C" w:rsidP="00FA61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FA6142">
        <w:rPr>
          <w:lang w:val="en-US"/>
        </w:rPr>
        <w:t>I do not have any medication prescribed</w:t>
      </w:r>
    </w:p>
    <w:sectPr w:rsidR="009B5F89" w:rsidRPr="00FA6142" w:rsidSect="00107C7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1361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252EB" w14:textId="77777777" w:rsidR="00367A04" w:rsidRDefault="00367A04" w:rsidP="008A4605">
      <w:r>
        <w:separator/>
      </w:r>
    </w:p>
  </w:endnote>
  <w:endnote w:type="continuationSeparator" w:id="0">
    <w:p w14:paraId="75C083AB" w14:textId="77777777" w:rsidR="00367A04" w:rsidRDefault="00367A04" w:rsidP="008A4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7956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2BBAE" w14:textId="77777777" w:rsidR="00236E90" w:rsidRDefault="00236E90" w:rsidP="007B6C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76E1E5" w14:textId="77777777" w:rsidR="00236E90" w:rsidRDefault="00236E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70F6C" w14:textId="4000774A" w:rsidR="00236E90" w:rsidRPr="002C1B80" w:rsidRDefault="00FA6142" w:rsidP="002C1B80">
    <w:pPr>
      <w:pStyle w:val="Footer"/>
      <w:jc w:val="right"/>
    </w:pPr>
    <w:r>
      <w:t xml:space="preserve">Asthma Symptom </w:t>
    </w:r>
    <w:proofErr w:type="spellStart"/>
    <w:r>
      <w:t>Questionnaire</w:t>
    </w:r>
    <w:proofErr w:type="spellEnd"/>
    <w:r>
      <w:tab/>
    </w:r>
    <w:r w:rsidR="002C1B80">
      <w:t xml:space="preserve"> V1.0</w:t>
    </w:r>
    <w:r w:rsidR="002C1B80">
      <w:tab/>
    </w:r>
    <w:sdt>
      <w:sdtPr>
        <w:id w:val="-675117060"/>
        <w:docPartObj>
          <w:docPartGallery w:val="Page Numbers (Bottom of Page)"/>
          <w:docPartUnique/>
        </w:docPartObj>
      </w:sdtPr>
      <w:sdtEndPr/>
      <w:sdtContent>
        <w:r w:rsidR="002C1B80">
          <w:fldChar w:fldCharType="begin"/>
        </w:r>
        <w:r w:rsidR="002C1B80">
          <w:instrText>PAGE   \* MERGEFORMAT</w:instrText>
        </w:r>
        <w:r w:rsidR="002C1B80">
          <w:fldChar w:fldCharType="separate"/>
        </w:r>
        <w:r>
          <w:rPr>
            <w:noProof/>
          </w:rPr>
          <w:t>1</w:t>
        </w:r>
        <w:r w:rsidR="002C1B80"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A65D5" w14:textId="77777777" w:rsidR="00FA6142" w:rsidRDefault="00FA6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DA799" w14:textId="77777777" w:rsidR="00367A04" w:rsidRDefault="00367A04" w:rsidP="008A4605">
      <w:r>
        <w:separator/>
      </w:r>
    </w:p>
  </w:footnote>
  <w:footnote w:type="continuationSeparator" w:id="0">
    <w:p w14:paraId="5FB0C524" w14:textId="77777777" w:rsidR="00367A04" w:rsidRDefault="00367A04" w:rsidP="008A4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9934F" w14:textId="77777777" w:rsidR="00FA6142" w:rsidRDefault="00FA61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E3A85" w14:textId="3B3F8517" w:rsidR="008A4605" w:rsidRPr="009D3108" w:rsidRDefault="008A4605" w:rsidP="005D199A">
    <w:pPr>
      <w:pStyle w:val="Header"/>
      <w:pBdr>
        <w:bottom w:val="single" w:sz="12" w:space="1" w:color="3870C0"/>
      </w:pBdr>
      <w:jc w:val="right"/>
      <w:rPr>
        <w:b/>
        <w:color w:val="3870C0"/>
        <w:sz w:val="20"/>
        <w:szCs w:val="20"/>
        <w:lang w:val="en-US"/>
      </w:rPr>
    </w:pPr>
    <w:r w:rsidRPr="004B5205">
      <w:rPr>
        <w:b/>
        <w:noProof/>
        <w:color w:val="3870C0"/>
        <w:sz w:val="20"/>
        <w:szCs w:val="20"/>
        <w:lang w:val="de-CH" w:eastAsia="de-CH"/>
      </w:rPr>
      <w:drawing>
        <wp:anchor distT="0" distB="0" distL="114300" distR="114300" simplePos="0" relativeHeight="251658240" behindDoc="0" locked="0" layoutInCell="1" allowOverlap="1" wp14:anchorId="65A152FB" wp14:editId="78F94E5B">
          <wp:simplePos x="0" y="0"/>
          <wp:positionH relativeFrom="margin">
            <wp:posOffset>4831080</wp:posOffset>
          </wp:positionH>
          <wp:positionV relativeFrom="margin">
            <wp:posOffset>-899160</wp:posOffset>
          </wp:positionV>
          <wp:extent cx="927100" cy="658495"/>
          <wp:effectExtent l="0" t="0" r="0" b="1905"/>
          <wp:wrapSquare wrapText="bothSides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schirmfoto 2018-07-05 um 23.23.51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3129" b="4985"/>
                  <a:stretch/>
                </pic:blipFill>
                <pic:spPr bwMode="auto">
                  <a:xfrm>
                    <a:off x="0" y="0"/>
                    <a:ext cx="927100" cy="65849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06F17" w14:textId="77777777" w:rsidR="00FA6142" w:rsidRDefault="00FA61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10222"/>
    <w:multiLevelType w:val="hybridMultilevel"/>
    <w:tmpl w:val="ED624CE4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B2F3B"/>
    <w:multiLevelType w:val="hybridMultilevel"/>
    <w:tmpl w:val="39F61BA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56D0E"/>
    <w:multiLevelType w:val="hybridMultilevel"/>
    <w:tmpl w:val="399EBE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D0C06"/>
    <w:multiLevelType w:val="hybridMultilevel"/>
    <w:tmpl w:val="F3F6DDDE"/>
    <w:lvl w:ilvl="0" w:tplc="3D72C9B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B0C10"/>
    <w:multiLevelType w:val="hybridMultilevel"/>
    <w:tmpl w:val="746831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905F1"/>
    <w:multiLevelType w:val="hybridMultilevel"/>
    <w:tmpl w:val="C32886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D65CE"/>
    <w:multiLevelType w:val="hybridMultilevel"/>
    <w:tmpl w:val="6638FD22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72CBB0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2775B"/>
    <w:multiLevelType w:val="multilevel"/>
    <w:tmpl w:val="6C44E1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50B0572"/>
    <w:multiLevelType w:val="hybridMultilevel"/>
    <w:tmpl w:val="40767260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025F74"/>
    <w:multiLevelType w:val="hybridMultilevel"/>
    <w:tmpl w:val="DD2A4C3C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13FEC"/>
    <w:multiLevelType w:val="hybridMultilevel"/>
    <w:tmpl w:val="05725EE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7D2F01"/>
    <w:multiLevelType w:val="hybridMultilevel"/>
    <w:tmpl w:val="71E858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A948C9"/>
    <w:multiLevelType w:val="hybridMultilevel"/>
    <w:tmpl w:val="1CF8C6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DE13AB"/>
    <w:multiLevelType w:val="hybridMultilevel"/>
    <w:tmpl w:val="9238FF2C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304C41"/>
    <w:multiLevelType w:val="hybridMultilevel"/>
    <w:tmpl w:val="701662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144FA7"/>
    <w:multiLevelType w:val="hybridMultilevel"/>
    <w:tmpl w:val="F28A36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3A067E"/>
    <w:multiLevelType w:val="hybridMultilevel"/>
    <w:tmpl w:val="E3EEE5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B900AB"/>
    <w:multiLevelType w:val="hybridMultilevel"/>
    <w:tmpl w:val="7D828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C6C93"/>
    <w:multiLevelType w:val="hybridMultilevel"/>
    <w:tmpl w:val="B078814A"/>
    <w:lvl w:ilvl="0" w:tplc="3614FAD6">
      <w:start w:val="1"/>
      <w:numFmt w:val="decimal"/>
      <w:lvlText w:val="%1."/>
      <w:lvlJc w:val="left"/>
      <w:pPr>
        <w:ind w:left="720" w:hanging="360"/>
      </w:pPr>
      <w:rPr>
        <w:rFonts w:hint="default"/>
        <w:color w:val="3870C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F135DE"/>
    <w:multiLevelType w:val="hybridMultilevel"/>
    <w:tmpl w:val="A95E2A34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4279A6"/>
    <w:multiLevelType w:val="hybridMultilevel"/>
    <w:tmpl w:val="9C8AFE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ED09DA"/>
    <w:multiLevelType w:val="hybridMultilevel"/>
    <w:tmpl w:val="8E109192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1C38AC"/>
    <w:multiLevelType w:val="hybridMultilevel"/>
    <w:tmpl w:val="799E28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605CFD"/>
    <w:multiLevelType w:val="hybridMultilevel"/>
    <w:tmpl w:val="39BAE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C15EBA"/>
    <w:multiLevelType w:val="hybridMultilevel"/>
    <w:tmpl w:val="037AB020"/>
    <w:lvl w:ilvl="0" w:tplc="5E2886E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C67532"/>
    <w:multiLevelType w:val="hybridMultilevel"/>
    <w:tmpl w:val="399EBE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3C469B"/>
    <w:multiLevelType w:val="hybridMultilevel"/>
    <w:tmpl w:val="C212D398"/>
    <w:lvl w:ilvl="0" w:tplc="38DCDE7C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7" w15:restartNumberingAfterBreak="0">
    <w:nsid w:val="79F17671"/>
    <w:multiLevelType w:val="hybridMultilevel"/>
    <w:tmpl w:val="2D14E2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116C66"/>
    <w:multiLevelType w:val="hybridMultilevel"/>
    <w:tmpl w:val="2D14E2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22"/>
  </w:num>
  <w:num w:numId="5">
    <w:abstractNumId w:val="18"/>
  </w:num>
  <w:num w:numId="6">
    <w:abstractNumId w:val="17"/>
  </w:num>
  <w:num w:numId="7">
    <w:abstractNumId w:val="28"/>
  </w:num>
  <w:num w:numId="8">
    <w:abstractNumId w:val="26"/>
  </w:num>
  <w:num w:numId="9">
    <w:abstractNumId w:val="25"/>
  </w:num>
  <w:num w:numId="10">
    <w:abstractNumId w:val="11"/>
  </w:num>
  <w:num w:numId="11">
    <w:abstractNumId w:val="27"/>
  </w:num>
  <w:num w:numId="12">
    <w:abstractNumId w:val="5"/>
  </w:num>
  <w:num w:numId="13">
    <w:abstractNumId w:val="16"/>
  </w:num>
  <w:num w:numId="14">
    <w:abstractNumId w:val="12"/>
  </w:num>
  <w:num w:numId="15">
    <w:abstractNumId w:val="20"/>
  </w:num>
  <w:num w:numId="16">
    <w:abstractNumId w:val="3"/>
  </w:num>
  <w:num w:numId="17">
    <w:abstractNumId w:val="2"/>
  </w:num>
  <w:num w:numId="18">
    <w:abstractNumId w:val="13"/>
  </w:num>
  <w:num w:numId="19">
    <w:abstractNumId w:val="24"/>
  </w:num>
  <w:num w:numId="20">
    <w:abstractNumId w:val="23"/>
  </w:num>
  <w:num w:numId="21">
    <w:abstractNumId w:val="14"/>
  </w:num>
  <w:num w:numId="22">
    <w:abstractNumId w:val="19"/>
  </w:num>
  <w:num w:numId="23">
    <w:abstractNumId w:val="8"/>
  </w:num>
  <w:num w:numId="24">
    <w:abstractNumId w:val="7"/>
  </w:num>
  <w:num w:numId="25">
    <w:abstractNumId w:val="21"/>
  </w:num>
  <w:num w:numId="26">
    <w:abstractNumId w:val="15"/>
  </w:num>
  <w:num w:numId="27">
    <w:abstractNumId w:val="6"/>
  </w:num>
  <w:num w:numId="28">
    <w:abstractNumId w:val="9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605"/>
    <w:rsid w:val="0000481C"/>
    <w:rsid w:val="00004D0D"/>
    <w:rsid w:val="0001646F"/>
    <w:rsid w:val="00021A7E"/>
    <w:rsid w:val="00055072"/>
    <w:rsid w:val="0005546D"/>
    <w:rsid w:val="00074947"/>
    <w:rsid w:val="000A3BB2"/>
    <w:rsid w:val="000E2608"/>
    <w:rsid w:val="000E3F68"/>
    <w:rsid w:val="00107C7D"/>
    <w:rsid w:val="00115D42"/>
    <w:rsid w:val="00127356"/>
    <w:rsid w:val="001512DF"/>
    <w:rsid w:val="00180970"/>
    <w:rsid w:val="00181E64"/>
    <w:rsid w:val="00190F90"/>
    <w:rsid w:val="00191E89"/>
    <w:rsid w:val="001E520E"/>
    <w:rsid w:val="00203EE8"/>
    <w:rsid w:val="00236E90"/>
    <w:rsid w:val="0024488C"/>
    <w:rsid w:val="00264D5F"/>
    <w:rsid w:val="00265D71"/>
    <w:rsid w:val="0027010C"/>
    <w:rsid w:val="002720F4"/>
    <w:rsid w:val="002C1B80"/>
    <w:rsid w:val="002E5DA9"/>
    <w:rsid w:val="00311F05"/>
    <w:rsid w:val="00317177"/>
    <w:rsid w:val="00324238"/>
    <w:rsid w:val="0033724C"/>
    <w:rsid w:val="00353B74"/>
    <w:rsid w:val="00367A04"/>
    <w:rsid w:val="00370A89"/>
    <w:rsid w:val="00370F4D"/>
    <w:rsid w:val="003C56AD"/>
    <w:rsid w:val="003E3BC3"/>
    <w:rsid w:val="003E4CC4"/>
    <w:rsid w:val="003E62B5"/>
    <w:rsid w:val="003F6BB4"/>
    <w:rsid w:val="00401821"/>
    <w:rsid w:val="0040792C"/>
    <w:rsid w:val="00430624"/>
    <w:rsid w:val="00437972"/>
    <w:rsid w:val="0046159C"/>
    <w:rsid w:val="004663DC"/>
    <w:rsid w:val="004964D2"/>
    <w:rsid w:val="004A7BC0"/>
    <w:rsid w:val="004B5205"/>
    <w:rsid w:val="004F253D"/>
    <w:rsid w:val="00537FBA"/>
    <w:rsid w:val="0056647F"/>
    <w:rsid w:val="00572640"/>
    <w:rsid w:val="00576D90"/>
    <w:rsid w:val="005842D9"/>
    <w:rsid w:val="00586C93"/>
    <w:rsid w:val="005A6D9B"/>
    <w:rsid w:val="005B0DCB"/>
    <w:rsid w:val="005D199A"/>
    <w:rsid w:val="005E54B0"/>
    <w:rsid w:val="005F119F"/>
    <w:rsid w:val="006158F8"/>
    <w:rsid w:val="006221CD"/>
    <w:rsid w:val="006331B0"/>
    <w:rsid w:val="006407D2"/>
    <w:rsid w:val="006463FB"/>
    <w:rsid w:val="00686169"/>
    <w:rsid w:val="006B181C"/>
    <w:rsid w:val="006D57AD"/>
    <w:rsid w:val="006D7DFD"/>
    <w:rsid w:val="006F3C2D"/>
    <w:rsid w:val="0072367F"/>
    <w:rsid w:val="00743B87"/>
    <w:rsid w:val="007450E2"/>
    <w:rsid w:val="00772BA6"/>
    <w:rsid w:val="0077629A"/>
    <w:rsid w:val="007874E7"/>
    <w:rsid w:val="007A76F3"/>
    <w:rsid w:val="007C5007"/>
    <w:rsid w:val="00824129"/>
    <w:rsid w:val="00826C4C"/>
    <w:rsid w:val="00827E6F"/>
    <w:rsid w:val="00834F4C"/>
    <w:rsid w:val="00842FAF"/>
    <w:rsid w:val="008A4605"/>
    <w:rsid w:val="008E7385"/>
    <w:rsid w:val="0091708C"/>
    <w:rsid w:val="00995CF8"/>
    <w:rsid w:val="009B5F89"/>
    <w:rsid w:val="009C3F7B"/>
    <w:rsid w:val="009C4157"/>
    <w:rsid w:val="009D2A14"/>
    <w:rsid w:val="009D3108"/>
    <w:rsid w:val="00A37713"/>
    <w:rsid w:val="00A41CAC"/>
    <w:rsid w:val="00AB14AA"/>
    <w:rsid w:val="00AB71BB"/>
    <w:rsid w:val="00AC2ACD"/>
    <w:rsid w:val="00AF3B88"/>
    <w:rsid w:val="00AF67E4"/>
    <w:rsid w:val="00B0720F"/>
    <w:rsid w:val="00B22405"/>
    <w:rsid w:val="00B2774F"/>
    <w:rsid w:val="00BC4198"/>
    <w:rsid w:val="00C14C5A"/>
    <w:rsid w:val="00C15F06"/>
    <w:rsid w:val="00C31DEE"/>
    <w:rsid w:val="00C45952"/>
    <w:rsid w:val="00C45B21"/>
    <w:rsid w:val="00C572B0"/>
    <w:rsid w:val="00C746C1"/>
    <w:rsid w:val="00C94AF8"/>
    <w:rsid w:val="00CA09E6"/>
    <w:rsid w:val="00CA327A"/>
    <w:rsid w:val="00CF57A0"/>
    <w:rsid w:val="00D37056"/>
    <w:rsid w:val="00D503D5"/>
    <w:rsid w:val="00D53BA7"/>
    <w:rsid w:val="00D840BC"/>
    <w:rsid w:val="00DA274D"/>
    <w:rsid w:val="00DB4D1A"/>
    <w:rsid w:val="00DD0A58"/>
    <w:rsid w:val="00E238AF"/>
    <w:rsid w:val="00E41631"/>
    <w:rsid w:val="00E51147"/>
    <w:rsid w:val="00E7524F"/>
    <w:rsid w:val="00E90B9A"/>
    <w:rsid w:val="00EC249E"/>
    <w:rsid w:val="00EC62CD"/>
    <w:rsid w:val="00F036F4"/>
    <w:rsid w:val="00F1581A"/>
    <w:rsid w:val="00F47EA7"/>
    <w:rsid w:val="00F92BD9"/>
    <w:rsid w:val="00FA08F7"/>
    <w:rsid w:val="00FA6142"/>
    <w:rsid w:val="00FC6260"/>
    <w:rsid w:val="00FC77B9"/>
    <w:rsid w:val="00F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9A920"/>
  <w14:defaultImageDpi w14:val="32767"/>
  <w15:chartTrackingRefBased/>
  <w15:docId w15:val="{ADB5589A-E2AB-444E-A505-5041CA6D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D1A"/>
    <w:pPr>
      <w:keepNext/>
      <w:keepLines/>
      <w:numPr>
        <w:numId w:val="24"/>
      </w:numPr>
      <w:pBdr>
        <w:bottom w:val="single" w:sz="4" w:space="1" w:color="595959" w:themeColor="text1" w:themeTint="A6"/>
      </w:pBdr>
      <w:spacing w:before="360" w:after="160" w:line="259" w:lineRule="auto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D1A"/>
    <w:pPr>
      <w:keepNext/>
      <w:keepLines/>
      <w:numPr>
        <w:ilvl w:val="1"/>
        <w:numId w:val="24"/>
      </w:numPr>
      <w:spacing w:before="360" w:line="259" w:lineRule="auto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D1A"/>
    <w:pPr>
      <w:keepNext/>
      <w:keepLines/>
      <w:numPr>
        <w:ilvl w:val="2"/>
        <w:numId w:val="24"/>
      </w:numPr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D1A"/>
    <w:pPr>
      <w:keepNext/>
      <w:keepLines/>
      <w:numPr>
        <w:ilvl w:val="3"/>
        <w:numId w:val="24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D1A"/>
    <w:pPr>
      <w:keepNext/>
      <w:keepLines/>
      <w:numPr>
        <w:ilvl w:val="4"/>
        <w:numId w:val="24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D1A"/>
    <w:pPr>
      <w:keepNext/>
      <w:keepLines/>
      <w:numPr>
        <w:ilvl w:val="5"/>
        <w:numId w:val="24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D1A"/>
    <w:pPr>
      <w:keepNext/>
      <w:keepLines/>
      <w:numPr>
        <w:ilvl w:val="6"/>
        <w:numId w:val="24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D1A"/>
    <w:pPr>
      <w:keepNext/>
      <w:keepLines/>
      <w:numPr>
        <w:ilvl w:val="7"/>
        <w:numId w:val="24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D1A"/>
    <w:pPr>
      <w:keepNext/>
      <w:keepLines/>
      <w:numPr>
        <w:ilvl w:val="8"/>
        <w:numId w:val="24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60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605"/>
  </w:style>
  <w:style w:type="paragraph" w:styleId="Footer">
    <w:name w:val="footer"/>
    <w:basedOn w:val="Normal"/>
    <w:link w:val="FooterChar"/>
    <w:uiPriority w:val="99"/>
    <w:unhideWhenUsed/>
    <w:rsid w:val="008A460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605"/>
  </w:style>
  <w:style w:type="paragraph" w:styleId="ListParagraph">
    <w:name w:val="List Paragraph"/>
    <w:basedOn w:val="Normal"/>
    <w:uiPriority w:val="34"/>
    <w:qFormat/>
    <w:rsid w:val="004379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E90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36E90"/>
  </w:style>
  <w:style w:type="character" w:styleId="Hyperlink">
    <w:name w:val="Hyperlink"/>
    <w:basedOn w:val="DefaultParagraphFont"/>
    <w:uiPriority w:val="99"/>
    <w:unhideWhenUsed/>
    <w:rsid w:val="00E752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752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4AF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6159C"/>
    <w:rPr>
      <w:rFonts w:eastAsiaTheme="minorEastAsia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4D1A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B4D1A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B4D1A"/>
    <w:rPr>
      <w:rFonts w:asciiTheme="majorHAnsi" w:eastAsiaTheme="majorEastAsia" w:hAnsiTheme="majorHAnsi" w:cstheme="majorBidi"/>
      <w:b/>
      <w:bCs/>
      <w:color w:val="000000" w:themeColor="text1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D1A"/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D1A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D1A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D1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D1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D1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3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F81C96-1C42-49EB-A15D-B7423D43F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Stephanie</cp:lastModifiedBy>
  <cp:revision>4</cp:revision>
  <cp:lastPrinted>2018-07-13T12:38:00Z</cp:lastPrinted>
  <dcterms:created xsi:type="dcterms:W3CDTF">2021-05-25T06:53:00Z</dcterms:created>
  <dcterms:modified xsi:type="dcterms:W3CDTF">2022-02-07T22:41:00Z</dcterms:modified>
</cp:coreProperties>
</file>